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245B8E8" w14:textId="77777777" w:rsidR="00467938" w:rsidRDefault="00467938" w:rsidP="00467938">
      <w:pPr>
        <w:jc w:val="center"/>
        <w:rPr>
          <w:rFonts w:ascii="Times New Roman" w:eastAsia="DengXian" w:hAnsi="Times New Roman" w:cs="Times New Roman"/>
          <w:color w:val="000000" w:themeColor="text1"/>
          <w:spacing w:val="4"/>
          <w:szCs w:val="21"/>
          <w:shd w:val="clear" w:color="auto" w:fill="FFFFFF"/>
          <w14:ligatures w14:val="standardContextual"/>
        </w:rPr>
      </w:pPr>
      <w:r>
        <w:rPr>
          <w:rFonts w:ascii="Times New Roman" w:eastAsia="DengXian" w:hAnsi="Times New Roman" w:cs="Times New Roman"/>
          <w:noProof/>
          <w:color w:val="000000" w:themeColor="text1"/>
          <w:spacing w:val="4"/>
          <w:szCs w:val="21"/>
          <w:shd w:val="clear" w:color="auto" w:fill="FFFFFF"/>
          <w14:ligatures w14:val="standardContextual"/>
        </w:rPr>
        <w:drawing>
          <wp:inline distT="0" distB="0" distL="114300" distR="114300" wp14:anchorId="625ADC85" wp14:editId="52CAD174">
            <wp:extent cx="4690745" cy="1877695"/>
            <wp:effectExtent l="0" t="0" r="5080" b="635"/>
            <wp:docPr id="21" name="图片 21" descr="Figure S18-300dpi-2026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igure S18-300dpi-2026.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0745" cy="187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3863A" w14:textId="77777777" w:rsidR="00467938" w:rsidRDefault="00467938" w:rsidP="00467938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</w:p>
    <w:p w14:paraId="4A869B6A" w14:textId="7FDF2E74" w:rsidR="006B750F" w:rsidRPr="007748C9" w:rsidRDefault="00467938"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>Figure S18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| Expression of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LOX2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and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CuAO</w:t>
      </w:r>
      <w:proofErr w:type="spellEnd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β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in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MYB15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and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MYB86-like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transgenic lines.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(a) QRT‑PCR analysis of the JA-related gene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LOX2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in overexpression (OE) and RNAi lines. (b) QRT‑PCR analysis of the H₂O₂-related gene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CuAO</w:t>
      </w:r>
      <w:proofErr w:type="spellEnd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β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in the same lines.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Actin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was used as an internal reference. Data are presented as mean ± SD (n = 3). Statistical significance was determined by one-way ANOVA </w:t>
      </w:r>
      <w:r w:rsidRP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(</w:t>
      </w:r>
      <w:r w:rsidR="007748C9" w:rsidRP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*</w:t>
      </w:r>
      <w:r w:rsidR="007748C9" w:rsidRPr="007748C9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7748C9" w:rsidRP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7748C9" w:rsidRP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5, **</w:t>
      </w:r>
      <w:r w:rsidR="007748C9" w:rsidRPr="007748C9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7748C9" w:rsidRP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7748C9" w:rsidRP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1, ***</w:t>
      </w:r>
      <w:r w:rsidR="007748C9" w:rsidRPr="007748C9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 xml:space="preserve">p </w:t>
      </w:r>
      <w:r w:rsid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7748C9" w:rsidRP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1, ****</w:t>
      </w:r>
      <w:r w:rsidR="007748C9" w:rsidRPr="007748C9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 xml:space="preserve">p </w:t>
      </w:r>
      <w:r w:rsid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7748C9" w:rsidRP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01</w:t>
      </w:r>
      <w:r w:rsid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)</w:t>
      </w:r>
      <w:r w:rsidR="007748C9" w:rsidRPr="007748C9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.</w:t>
      </w:r>
    </w:p>
    <w:sectPr w:rsidR="006B750F" w:rsidRPr="00774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38"/>
    <w:rsid w:val="00136F40"/>
    <w:rsid w:val="001968BB"/>
    <w:rsid w:val="00213D75"/>
    <w:rsid w:val="002D0656"/>
    <w:rsid w:val="00467938"/>
    <w:rsid w:val="0061667C"/>
    <w:rsid w:val="006B750F"/>
    <w:rsid w:val="007748C9"/>
    <w:rsid w:val="007908E0"/>
    <w:rsid w:val="00AE73BF"/>
    <w:rsid w:val="00B1123D"/>
    <w:rsid w:val="00C27875"/>
    <w:rsid w:val="00CA4A08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AFE00"/>
  <w15:chartTrackingRefBased/>
  <w15:docId w15:val="{4702F537-5E7F-5348-AFF3-FFE0032B3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938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93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93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938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938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938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938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938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938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938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467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93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7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938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7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938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7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938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7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93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9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7-07T15:02:00Z</dcterms:created>
  <dcterms:modified xsi:type="dcterms:W3CDTF">2026-07-07T15:02:00Z</dcterms:modified>
</cp:coreProperties>
</file>